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9E8387" w14:textId="05607A3A" w:rsidR="00736FEC" w:rsidRPr="004C2A74" w:rsidRDefault="00736FEC" w:rsidP="00736FEC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4C2A74">
        <w:rPr>
          <w:rFonts w:ascii="Times New Roman" w:hAnsi="Times New Roman" w:cs="Times New Roman"/>
          <w:b/>
          <w:bCs/>
          <w:sz w:val="22"/>
          <w:szCs w:val="22"/>
        </w:rPr>
        <w:t>Supplementary Table 2 Search strategy</w:t>
      </w:r>
    </w:p>
    <w:tbl>
      <w:tblPr>
        <w:tblStyle w:val="2"/>
        <w:tblW w:w="850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222"/>
        <w:gridCol w:w="7284"/>
      </w:tblGrid>
      <w:tr w:rsidR="00B604C1" w:rsidRPr="004C2A74" w14:paraId="6611002E" w14:textId="77777777" w:rsidTr="004C2A74">
        <w:tc>
          <w:tcPr>
            <w:tcW w:w="8506" w:type="dxa"/>
            <w:gridSpan w:val="2"/>
            <w:tcBorders>
              <w:top w:val="single" w:sz="4" w:space="0" w:color="auto"/>
            </w:tcBorders>
            <w:shd w:val="clear" w:color="auto" w:fill="C7E4B3" w:themeFill="accent4" w:themeFillTint="66"/>
            <w:vAlign w:val="center"/>
          </w:tcPr>
          <w:p w14:paraId="634841CB" w14:textId="77777777" w:rsidR="00B604C1" w:rsidRPr="000F15DA" w:rsidRDefault="00B604C1" w:rsidP="00C94A4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F15DA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he</w:t>
            </w:r>
            <w:r w:rsidRPr="000F15DA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search strategy for PubMed</w:t>
            </w:r>
          </w:p>
        </w:tc>
      </w:tr>
      <w:tr w:rsidR="00B604C1" w:rsidRPr="000F15DA" w14:paraId="65E8989F" w14:textId="77777777" w:rsidTr="004C2A74">
        <w:trPr>
          <w:trHeight w:val="90"/>
        </w:trPr>
        <w:tc>
          <w:tcPr>
            <w:tcW w:w="1222" w:type="dxa"/>
            <w:shd w:val="clear" w:color="auto" w:fill="C7E4B3" w:themeFill="accent4" w:themeFillTint="66"/>
          </w:tcPr>
          <w:p w14:paraId="3540D315" w14:textId="77777777" w:rsidR="00B604C1" w:rsidRPr="000F15DA" w:rsidRDefault="00B604C1" w:rsidP="00C94A4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F15DA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Number</w:t>
            </w:r>
          </w:p>
        </w:tc>
        <w:tc>
          <w:tcPr>
            <w:tcW w:w="7284" w:type="dxa"/>
            <w:shd w:val="clear" w:color="auto" w:fill="C7E4B3" w:themeFill="accent4" w:themeFillTint="66"/>
          </w:tcPr>
          <w:p w14:paraId="12EE9576" w14:textId="77777777" w:rsidR="00B604C1" w:rsidRPr="000F15DA" w:rsidRDefault="00B604C1" w:rsidP="00C94A4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F15DA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earch terms</w:t>
            </w:r>
          </w:p>
        </w:tc>
      </w:tr>
      <w:tr w:rsidR="004C2A74" w:rsidRPr="003F3F4C" w14:paraId="048585E9" w14:textId="77777777" w:rsidTr="005C673C">
        <w:tc>
          <w:tcPr>
            <w:tcW w:w="1222" w:type="dxa"/>
            <w:shd w:val="clear" w:color="auto" w:fill="auto"/>
            <w:vAlign w:val="center"/>
          </w:tcPr>
          <w:p w14:paraId="2733F3EA" w14:textId="77777777" w:rsidR="004C2A74" w:rsidRPr="003F3F4C" w:rsidRDefault="004C2A74" w:rsidP="004C2A7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3F4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#1</w:t>
            </w:r>
          </w:p>
        </w:tc>
        <w:tc>
          <w:tcPr>
            <w:tcW w:w="7284" w:type="dxa"/>
            <w:shd w:val="clear" w:color="auto" w:fill="auto"/>
            <w:vAlign w:val="center"/>
          </w:tcPr>
          <w:p w14:paraId="0F211DEB" w14:textId="4948298D" w:rsidR="004C2A74" w:rsidRPr="003F3F4C" w:rsidRDefault="004C2A74" w:rsidP="004C2A74">
            <w:pP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>(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Diabetic Foot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>OR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Foot, Diabetic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>OR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Diabetic Feet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>OR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Feet, Diabetic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>OR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Foot Ulcer, Diabetic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>OR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Diabetic foot ulcer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>)</w:t>
            </w:r>
          </w:p>
        </w:tc>
      </w:tr>
      <w:tr w:rsidR="00B604C1" w:rsidRPr="003F3F4C" w14:paraId="71FC87B4" w14:textId="77777777" w:rsidTr="004C2A74">
        <w:tc>
          <w:tcPr>
            <w:tcW w:w="1222" w:type="dxa"/>
            <w:shd w:val="clear" w:color="auto" w:fill="auto"/>
            <w:vAlign w:val="center"/>
          </w:tcPr>
          <w:p w14:paraId="116EDE57" w14:textId="77777777" w:rsidR="00B604C1" w:rsidRPr="003F3F4C" w:rsidRDefault="00B604C1" w:rsidP="00C94A4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3F4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#2</w:t>
            </w:r>
          </w:p>
        </w:tc>
        <w:tc>
          <w:tcPr>
            <w:tcW w:w="7284" w:type="dxa"/>
            <w:shd w:val="clear" w:color="auto" w:fill="auto"/>
          </w:tcPr>
          <w:p w14:paraId="655466E7" w14:textId="29C82305" w:rsidR="00B604C1" w:rsidRPr="003F3F4C" w:rsidRDefault="004C2A74" w:rsidP="00C94A46">
            <w:pPr>
              <w:widowControl/>
              <w:spacing w:beforeAutospacing="1" w:afterAutospacing="1"/>
              <w:jc w:val="left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Pr="004C2A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inical trial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OR </w:t>
            </w:r>
            <w:r w:rsidRPr="004C2A7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ndomized controlled trials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</w:tr>
      <w:tr w:rsidR="00B604C1" w:rsidRPr="003F3F4C" w14:paraId="05418DBD" w14:textId="77777777" w:rsidTr="007F7095">
        <w:trPr>
          <w:trHeight w:val="342"/>
        </w:trPr>
        <w:tc>
          <w:tcPr>
            <w:tcW w:w="1222" w:type="dxa"/>
            <w:shd w:val="clear" w:color="auto" w:fill="auto"/>
            <w:vAlign w:val="center"/>
          </w:tcPr>
          <w:p w14:paraId="7FEEF1C8" w14:textId="77777777" w:rsidR="00B604C1" w:rsidRPr="003F3F4C" w:rsidRDefault="00B604C1" w:rsidP="00C94A46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3F4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#3</w:t>
            </w:r>
          </w:p>
        </w:tc>
        <w:tc>
          <w:tcPr>
            <w:tcW w:w="7284" w:type="dxa"/>
            <w:shd w:val="clear" w:color="auto" w:fill="auto"/>
          </w:tcPr>
          <w:p w14:paraId="0CBE8D5B" w14:textId="117036DC" w:rsidR="00B604C1" w:rsidRPr="003F3F4C" w:rsidRDefault="00B604C1" w:rsidP="00C94A46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F3F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#</w:t>
            </w:r>
            <w:r w:rsidRPr="003F3F4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3F3F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4C2A7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ND</w:t>
            </w:r>
            <w:r w:rsidRPr="003F3F4C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#</w:t>
            </w:r>
            <w:r w:rsidRPr="003F3F4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</w:tr>
    </w:tbl>
    <w:tbl>
      <w:tblPr>
        <w:tblStyle w:val="1"/>
        <w:tblW w:w="850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8506"/>
      </w:tblGrid>
      <w:tr w:rsidR="0025472A" w:rsidRPr="007F5711" w14:paraId="0D5C12AD" w14:textId="77777777" w:rsidTr="00C94A46">
        <w:tc>
          <w:tcPr>
            <w:tcW w:w="8506" w:type="dxa"/>
            <w:shd w:val="clear" w:color="auto" w:fill="C5E0B3"/>
            <w:vAlign w:val="center"/>
          </w:tcPr>
          <w:p w14:paraId="3D9EBA41" w14:textId="77777777" w:rsidR="0025472A" w:rsidRPr="007F5711" w:rsidRDefault="0025472A" w:rsidP="00C94A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7F571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he search strategy for</w:t>
            </w:r>
            <w:r w:rsidRPr="007F5711">
              <w:rPr>
                <w:rFonts w:ascii="等线" w:eastAsia="等线" w:hAnsi="等线" w:cs="Times New Roman"/>
                <w:szCs w:val="22"/>
              </w:rPr>
              <w:t xml:space="preserve"> </w:t>
            </w:r>
            <w:r w:rsidRPr="007F571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linicaltrials</w:t>
            </w:r>
          </w:p>
        </w:tc>
      </w:tr>
      <w:tr w:rsidR="0025472A" w:rsidRPr="007F5711" w14:paraId="1BB9FE31" w14:textId="77777777" w:rsidTr="00C94A46">
        <w:tc>
          <w:tcPr>
            <w:tcW w:w="8506" w:type="dxa"/>
            <w:vAlign w:val="center"/>
          </w:tcPr>
          <w:p w14:paraId="20454021" w14:textId="77777777" w:rsidR="0025472A" w:rsidRPr="007F5711" w:rsidRDefault="0025472A" w:rsidP="00C94A46">
            <w:pPr>
              <w:widowControl/>
              <w:jc w:val="left"/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>(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Diabetic Foot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OR 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Foot, Diabetic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OR 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Diabetic Feet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OR 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Feet, Diabetic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OR 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Foot Ulcer, Diabetic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OR 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Diabetic foot ulcer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>)</w:t>
            </w:r>
          </w:p>
        </w:tc>
      </w:tr>
      <w:tr w:rsidR="0025472A" w:rsidRPr="007F5711" w14:paraId="06C0123B" w14:textId="77777777" w:rsidTr="00C94A46">
        <w:tc>
          <w:tcPr>
            <w:tcW w:w="8506" w:type="dxa"/>
            <w:shd w:val="clear" w:color="auto" w:fill="C5E0B3"/>
            <w:vAlign w:val="center"/>
          </w:tcPr>
          <w:p w14:paraId="49596D39" w14:textId="77777777" w:rsidR="0025472A" w:rsidRPr="007F5711" w:rsidRDefault="0025472A" w:rsidP="00C94A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7F571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he search strategy for</w:t>
            </w:r>
            <w:r w:rsidRPr="007F5711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proofErr w:type="spellStart"/>
            <w:r w:rsidRPr="004C2A74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iCTR</w:t>
            </w:r>
            <w:proofErr w:type="spellEnd"/>
          </w:p>
        </w:tc>
      </w:tr>
      <w:tr w:rsidR="0025472A" w:rsidRPr="007F5711" w14:paraId="2C21259F" w14:textId="77777777" w:rsidTr="00C94A46">
        <w:tc>
          <w:tcPr>
            <w:tcW w:w="8506" w:type="dxa"/>
            <w:vAlign w:val="center"/>
          </w:tcPr>
          <w:p w14:paraId="118811D7" w14:textId="77777777" w:rsidR="0025472A" w:rsidRPr="007F5711" w:rsidRDefault="0025472A" w:rsidP="00C94A46">
            <w:pPr>
              <w:widowControl/>
              <w:jc w:val="left"/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</w:pP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>(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Diabetic Foot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OR 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Foot, Diabetic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OR 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Diabetic Feet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OR 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Feet, Diabetic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OR 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Foot Ulcer, Diabetic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 xml:space="preserve"> OR </w:t>
            </w:r>
            <w:r w:rsidRPr="007F5711">
              <w:rPr>
                <w:rFonts w:ascii="Times New Roman" w:eastAsia="宋体" w:hAnsi="Times New Roman" w:cs="Calibri"/>
                <w:color w:val="333333"/>
                <w:sz w:val="18"/>
                <w:szCs w:val="18"/>
              </w:rPr>
              <w:t>Diabetic foot ulcer</w:t>
            </w:r>
            <w:r>
              <w:rPr>
                <w:rFonts w:ascii="Times New Roman" w:eastAsia="宋体" w:hAnsi="Times New Roman" w:cs="Calibri" w:hint="eastAsia"/>
                <w:color w:val="333333"/>
                <w:sz w:val="18"/>
                <w:szCs w:val="18"/>
              </w:rPr>
              <w:t>)</w:t>
            </w:r>
          </w:p>
        </w:tc>
      </w:tr>
    </w:tbl>
    <w:p w14:paraId="0FBA3F06" w14:textId="77777777" w:rsidR="00F7664E" w:rsidRDefault="00F7664E" w:rsidP="007F7095">
      <w:pPr>
        <w:rPr>
          <w:rFonts w:ascii="Times New Roman" w:hAnsi="Times New Roman" w:cs="Times New Roman"/>
          <w:sz w:val="28"/>
          <w:szCs w:val="28"/>
        </w:rPr>
      </w:pPr>
    </w:p>
    <w:sectPr w:rsidR="00F76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4782C5" w14:textId="77777777" w:rsidR="00550FC5" w:rsidRDefault="00550FC5" w:rsidP="00736FEC">
      <w:r>
        <w:separator/>
      </w:r>
    </w:p>
  </w:endnote>
  <w:endnote w:type="continuationSeparator" w:id="0">
    <w:p w14:paraId="06F379DF" w14:textId="77777777" w:rsidR="00550FC5" w:rsidRDefault="00550FC5" w:rsidP="00736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237A23" w14:textId="77777777" w:rsidR="00550FC5" w:rsidRDefault="00550FC5" w:rsidP="00736FEC">
      <w:r>
        <w:separator/>
      </w:r>
    </w:p>
  </w:footnote>
  <w:footnote w:type="continuationSeparator" w:id="0">
    <w:p w14:paraId="248DEE24" w14:textId="77777777" w:rsidR="00550FC5" w:rsidRDefault="00550FC5" w:rsidP="00736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19033DD"/>
    <w:rsid w:val="0025472A"/>
    <w:rsid w:val="004C2A74"/>
    <w:rsid w:val="00550FC5"/>
    <w:rsid w:val="00736FEC"/>
    <w:rsid w:val="007F5711"/>
    <w:rsid w:val="007F7095"/>
    <w:rsid w:val="00B604C1"/>
    <w:rsid w:val="00F7664E"/>
    <w:rsid w:val="1E8C78AD"/>
    <w:rsid w:val="1EC94B5F"/>
    <w:rsid w:val="4C297B4D"/>
    <w:rsid w:val="63F21DB5"/>
    <w:rsid w:val="719033DD"/>
    <w:rsid w:val="76C3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0CAB83"/>
  <w15:docId w15:val="{314E52E7-E411-410F-A014-FA2584EFF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header"/>
    <w:basedOn w:val="a"/>
    <w:link w:val="a5"/>
    <w:rsid w:val="00736F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736FE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736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736FEC"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1">
    <w:name w:val="网格型1"/>
    <w:basedOn w:val="a1"/>
    <w:next w:val="a8"/>
    <w:qFormat/>
    <w:rsid w:val="007F5711"/>
    <w:rPr>
      <w:rFonts w:ascii="等线" w:eastAsia="等线" w:hAnsi="等线"/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rsid w:val="007F5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8"/>
    <w:qFormat/>
    <w:rsid w:val="00B604C1"/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没有刹车的AE86</dc:creator>
  <cp:lastModifiedBy>Guanchi Yan</cp:lastModifiedBy>
  <cp:revision>7</cp:revision>
  <dcterms:created xsi:type="dcterms:W3CDTF">2025-09-17T01:11:00Z</dcterms:created>
  <dcterms:modified xsi:type="dcterms:W3CDTF">2025-09-21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7F86986D3954CAF88B83D8B804DE644_11</vt:lpwstr>
  </property>
  <property fmtid="{D5CDD505-2E9C-101B-9397-08002B2CF9AE}" pid="4" name="KSOTemplateDocerSaveRecord">
    <vt:lpwstr>eyJoZGlkIjoiMGE4YmFlMTJjOTFhNTcwNjQ1NjYwNjYzNzE5NzM2ZTUiLCJ1c2VySWQiOiI3MTE0Mzg5NjUifQ==</vt:lpwstr>
  </property>
</Properties>
</file>